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  <w:gridCol w:w="1224"/>
      </w:tblGrid>
      <w:tr w:rsidR="002E21FE" w:rsidRPr="009E1F4A" w14:paraId="13FB6D02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09E6A9" w14:textId="77777777" w:rsidR="002E21FE" w:rsidRPr="009E1F4A" w:rsidRDefault="002E21F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Variab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E2B790" w14:textId="77777777" w:rsidR="002E21FE" w:rsidRPr="009E1F4A" w:rsidRDefault="002E21FE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A8E4CE" w14:textId="77777777" w:rsidR="002E21FE" w:rsidRPr="009E1F4A" w:rsidRDefault="002E21FE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5E9657" w14:textId="77777777" w:rsidR="002E21FE" w:rsidRPr="009E1F4A" w:rsidRDefault="002E21FE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BA69D6" w14:textId="77777777" w:rsidR="002E21FE" w:rsidRPr="009E1F4A" w:rsidRDefault="002E21FE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7B15AD" w14:textId="77777777" w:rsidR="002E21FE" w:rsidRPr="009E1F4A" w:rsidRDefault="002E21FE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</w:t>
            </w:r>
          </w:p>
        </w:tc>
      </w:tr>
      <w:tr w:rsidR="002E21FE" w:rsidRPr="009E1F4A" w14:paraId="6BE7F462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91B36E" w14:textId="77777777" w:rsidR="002E21FE" w:rsidRPr="009E1F4A" w:rsidRDefault="002E21F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9D444D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52006F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E78096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3CC14D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D07367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  <w:tr w:rsidR="002E21FE" w:rsidRPr="009E1F4A" w14:paraId="70498920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735C2" w14:textId="77777777" w:rsidR="002E21FE" w:rsidRPr="009E1F4A" w:rsidRDefault="002E21F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 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62B85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5133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0119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EE164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93D9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2E21FE" w:rsidRPr="009E1F4A" w14:paraId="5609852C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91A7" w14:textId="77777777" w:rsidR="002E21FE" w:rsidRPr="009E1F4A" w:rsidRDefault="002E21F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930D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3C54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3DDA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BE24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654A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2E21FE" w:rsidRPr="009E1F4A" w14:paraId="28CE2CE2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D927" w14:textId="77777777" w:rsidR="002E21FE" w:rsidRPr="009E1F4A" w:rsidRDefault="002E21F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. accurac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83C9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8EF6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3E25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F5EC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2877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2E21FE" w:rsidRPr="009E1F4A" w14:paraId="608B2214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90CE" w14:textId="77777777" w:rsidR="002E21FE" w:rsidRPr="009E1F4A" w:rsidRDefault="002E21F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D2E0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C360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1835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21, .3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9D65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F426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2E21FE" w:rsidRPr="009E1F4A" w14:paraId="6679C95C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5605" w14:textId="77777777" w:rsidR="002E21FE" w:rsidRPr="009E1F4A" w:rsidRDefault="002E21F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E837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5D20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519F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EEB2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E367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2E21FE" w:rsidRPr="009E1F4A" w14:paraId="24BC4322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B5F8" w14:textId="77777777" w:rsidR="002E21FE" w:rsidRPr="009E1F4A" w:rsidRDefault="002E21F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. confiden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EC58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82.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D279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9.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3205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96EC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C2EA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2E21FE" w:rsidRPr="009E1F4A" w14:paraId="3C7572D0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24B3" w14:textId="77777777" w:rsidR="002E21FE" w:rsidRPr="009E1F4A" w:rsidRDefault="002E21F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CD74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C098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5ED0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42, .0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11201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38, .1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6BEE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2E21FE" w:rsidRPr="009E1F4A" w14:paraId="2EFED7D4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257E1" w14:textId="77777777" w:rsidR="002E21FE" w:rsidRPr="009E1F4A" w:rsidRDefault="002E21F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FCB3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2E14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8C68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5523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F402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2E21FE" w:rsidRPr="009E1F4A" w14:paraId="37705635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AB776" w14:textId="77777777" w:rsidR="002E21FE" w:rsidRPr="009E1F4A" w:rsidRDefault="002E21F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4. </w:t>
            </w:r>
            <w:r>
              <w:rPr>
                <w:sz w:val="24"/>
                <w:szCs w:val="24"/>
              </w:rPr>
              <w:t>meta-d’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DC5F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EC53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0562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57F9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96FD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20</w:t>
            </w:r>
          </w:p>
        </w:tc>
      </w:tr>
      <w:tr w:rsidR="002E21FE" w:rsidRPr="009E1F4A" w14:paraId="4368E8E7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7F11D" w14:textId="77777777" w:rsidR="002E21FE" w:rsidRPr="009E1F4A" w:rsidRDefault="002E21F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D8C7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0BDB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A7ED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20, .3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00FF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09, .4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FE92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44, .07]</w:t>
            </w:r>
          </w:p>
        </w:tc>
      </w:tr>
      <w:tr w:rsidR="002E21FE" w:rsidRPr="009E1F4A" w14:paraId="6EBA8778" w14:textId="77777777" w:rsidTr="00A85737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BBB2CC" w14:textId="77777777" w:rsidR="002E21FE" w:rsidRPr="009E1F4A" w:rsidRDefault="002E21F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DC6FD85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F8C71C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FB5750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515F3F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8BFBCCA" w14:textId="77777777" w:rsidR="002E21FE" w:rsidRPr="009E1F4A" w:rsidRDefault="002E21F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</w:tbl>
    <w:p w14:paraId="4AE95569" w14:textId="77777777" w:rsidR="00106033" w:rsidRDefault="00106033"/>
    <w:sectPr w:rsidR="001060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89F"/>
    <w:rsid w:val="00106033"/>
    <w:rsid w:val="001F5355"/>
    <w:rsid w:val="002E21FE"/>
    <w:rsid w:val="00300444"/>
    <w:rsid w:val="00802920"/>
    <w:rsid w:val="00966542"/>
    <w:rsid w:val="009E18CA"/>
    <w:rsid w:val="00AF7247"/>
    <w:rsid w:val="00B2299A"/>
    <w:rsid w:val="00B6489F"/>
    <w:rsid w:val="00DF4FF3"/>
    <w:rsid w:val="00E023CE"/>
    <w:rsid w:val="00E93C04"/>
    <w:rsid w:val="00FF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C1F3F"/>
  <w15:chartTrackingRefBased/>
  <w15:docId w15:val="{6F263396-93AD-41C8-BB43-233D873F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l-P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15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Zajkowski</dc:creator>
  <cp:keywords/>
  <dc:description/>
  <cp:lastModifiedBy>Wojciech Zajkowski</cp:lastModifiedBy>
  <cp:revision>2</cp:revision>
  <dcterms:created xsi:type="dcterms:W3CDTF">2022-05-06T09:32:00Z</dcterms:created>
  <dcterms:modified xsi:type="dcterms:W3CDTF">2022-05-06T09:32:00Z</dcterms:modified>
</cp:coreProperties>
</file>